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B8B4E5" w14:textId="77777777" w:rsidR="00BD6C2B" w:rsidRPr="00F339A9" w:rsidRDefault="00BD6C2B" w:rsidP="00BD6C2B">
      <w:pPr>
        <w:pStyle w:val="1"/>
        <w:rPr>
          <w:sz w:val="24"/>
          <w:szCs w:val="24"/>
        </w:rPr>
      </w:pPr>
      <w:r w:rsidRPr="00586362">
        <w:rPr>
          <w:rFonts w:hint="eastAsia"/>
          <w:sz w:val="24"/>
          <w:szCs w:val="24"/>
        </w:rPr>
        <w:t>A</w:t>
      </w:r>
      <w:r w:rsidRPr="00586362">
        <w:rPr>
          <w:sz w:val="24"/>
          <w:szCs w:val="24"/>
        </w:rPr>
        <w:t xml:space="preserve">PPENDIX TABLE </w:t>
      </w:r>
      <w:r>
        <w:rPr>
          <w:sz w:val="24"/>
          <w:szCs w:val="24"/>
        </w:rPr>
        <w:t>8</w:t>
      </w:r>
    </w:p>
    <w:p w14:paraId="7900B77D" w14:textId="77777777" w:rsidR="00BD6C2B" w:rsidRPr="009C0FCF" w:rsidRDefault="00BD6C2B" w:rsidP="00BD6C2B">
      <w:pPr>
        <w:spacing w:line="400" w:lineRule="exact"/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9C0FC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8</w:t>
      </w:r>
      <w:r w:rsidRPr="009C0FC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. T</w:t>
      </w:r>
      <w:r w:rsidRPr="009C0FCF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e</w:t>
      </w:r>
      <w:r w:rsidRPr="009C0FCF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rachoric correlation among the attribut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1037"/>
        <w:gridCol w:w="1037"/>
        <w:gridCol w:w="1037"/>
        <w:gridCol w:w="1037"/>
        <w:gridCol w:w="1037"/>
        <w:gridCol w:w="1037"/>
        <w:gridCol w:w="1037"/>
      </w:tblGrid>
      <w:tr w:rsidR="00BD6C2B" w:rsidRPr="009C0FCF" w14:paraId="52B8CF06" w14:textId="77777777" w:rsidTr="00FF0B11"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C31D2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a</w:t>
            </w:r>
            <w:r w:rsidRPr="009C0FCF">
              <w:rPr>
                <w:color w:val="000000"/>
                <w:sz w:val="18"/>
                <w:szCs w:val="18"/>
              </w:rPr>
              <w:t>ttributes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FFF0F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8BE03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E5195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A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C8876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A4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BEDB6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A5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B2699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A6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4A05C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A7</w:t>
            </w:r>
          </w:p>
        </w:tc>
      </w:tr>
      <w:tr w:rsidR="00BD6C2B" w:rsidRPr="009C0FCF" w14:paraId="0532DB09" w14:textId="77777777" w:rsidTr="00FF0B11"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16EAFEB6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503A4450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665B93BE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0.693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623FC254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0.637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430EF658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0.258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300D620A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0.647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0C76EBD5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0.383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14:paraId="494207D2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0.704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</w:tr>
      <w:tr w:rsidR="00BD6C2B" w:rsidRPr="009C0FCF" w14:paraId="3160887B" w14:textId="77777777" w:rsidTr="00FF0B11">
        <w:tc>
          <w:tcPr>
            <w:tcW w:w="1037" w:type="dxa"/>
            <w:vAlign w:val="center"/>
          </w:tcPr>
          <w:p w14:paraId="0B099049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037" w:type="dxa"/>
            <w:vAlign w:val="center"/>
          </w:tcPr>
          <w:p w14:paraId="08F0F3D9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1EC78F92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vAlign w:val="center"/>
          </w:tcPr>
          <w:p w14:paraId="68DB8F4E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-0.105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7" w:type="dxa"/>
            <w:vAlign w:val="center"/>
          </w:tcPr>
          <w:p w14:paraId="4A15972D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-0.347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7" w:type="dxa"/>
            <w:vAlign w:val="center"/>
          </w:tcPr>
          <w:p w14:paraId="39556C25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-0.097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7" w:type="dxa"/>
            <w:vAlign w:val="center"/>
          </w:tcPr>
          <w:p w14:paraId="1D229645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0.769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7" w:type="dxa"/>
            <w:vAlign w:val="center"/>
          </w:tcPr>
          <w:p w14:paraId="52EB8BD7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0.997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</w:tr>
      <w:tr w:rsidR="00BD6C2B" w:rsidRPr="009C0FCF" w14:paraId="1E35891F" w14:textId="77777777" w:rsidTr="00FF0B11">
        <w:tc>
          <w:tcPr>
            <w:tcW w:w="1037" w:type="dxa"/>
            <w:vAlign w:val="center"/>
          </w:tcPr>
          <w:p w14:paraId="5F609433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A3</w:t>
            </w:r>
          </w:p>
        </w:tc>
        <w:tc>
          <w:tcPr>
            <w:tcW w:w="1037" w:type="dxa"/>
            <w:vAlign w:val="center"/>
          </w:tcPr>
          <w:p w14:paraId="1722473D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1913B96B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4BCF193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vAlign w:val="center"/>
          </w:tcPr>
          <w:p w14:paraId="7F8C549D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0.797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7" w:type="dxa"/>
            <w:vAlign w:val="center"/>
          </w:tcPr>
          <w:p w14:paraId="4596FE6D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0.996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7" w:type="dxa"/>
            <w:vAlign w:val="center"/>
          </w:tcPr>
          <w:p w14:paraId="4CAB6AF2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-0.213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7" w:type="dxa"/>
            <w:vAlign w:val="center"/>
          </w:tcPr>
          <w:p w14:paraId="6732AD77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-0.091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</w:tr>
      <w:tr w:rsidR="00BD6C2B" w:rsidRPr="009C0FCF" w14:paraId="30115182" w14:textId="77777777" w:rsidTr="00FF0B11">
        <w:tc>
          <w:tcPr>
            <w:tcW w:w="1037" w:type="dxa"/>
            <w:vAlign w:val="center"/>
          </w:tcPr>
          <w:p w14:paraId="06DA2A67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A4</w:t>
            </w:r>
          </w:p>
        </w:tc>
        <w:tc>
          <w:tcPr>
            <w:tcW w:w="1037" w:type="dxa"/>
            <w:vAlign w:val="center"/>
          </w:tcPr>
          <w:p w14:paraId="7A997779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C8956CA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BD36AB5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8B18E2D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vAlign w:val="center"/>
          </w:tcPr>
          <w:p w14:paraId="3EA827E5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0.776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7" w:type="dxa"/>
            <w:vAlign w:val="center"/>
          </w:tcPr>
          <w:p w14:paraId="540F43F9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-0.029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7" w:type="dxa"/>
            <w:vAlign w:val="center"/>
          </w:tcPr>
          <w:p w14:paraId="68AF81BE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-0.337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</w:tr>
      <w:tr w:rsidR="00BD6C2B" w:rsidRPr="009C0FCF" w14:paraId="68AE8D0B" w14:textId="77777777" w:rsidTr="00FF0B11">
        <w:tc>
          <w:tcPr>
            <w:tcW w:w="1037" w:type="dxa"/>
            <w:vAlign w:val="center"/>
          </w:tcPr>
          <w:p w14:paraId="2370A8E4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A5</w:t>
            </w:r>
          </w:p>
        </w:tc>
        <w:tc>
          <w:tcPr>
            <w:tcW w:w="1037" w:type="dxa"/>
            <w:vAlign w:val="center"/>
          </w:tcPr>
          <w:p w14:paraId="340C034D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4BE77DF5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0AD809CE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1CFCE999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D9A4A2E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vAlign w:val="center"/>
          </w:tcPr>
          <w:p w14:paraId="131C9803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-0.225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7" w:type="dxa"/>
            <w:vAlign w:val="center"/>
          </w:tcPr>
          <w:p w14:paraId="4B0061A3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-0.077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</w:tr>
      <w:tr w:rsidR="00BD6C2B" w:rsidRPr="009C0FCF" w14:paraId="0DDEF890" w14:textId="77777777" w:rsidTr="00FF0B11">
        <w:tc>
          <w:tcPr>
            <w:tcW w:w="1037" w:type="dxa"/>
            <w:vAlign w:val="center"/>
          </w:tcPr>
          <w:p w14:paraId="0B65CF3E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A6</w:t>
            </w:r>
          </w:p>
        </w:tc>
        <w:tc>
          <w:tcPr>
            <w:tcW w:w="1037" w:type="dxa"/>
            <w:vAlign w:val="center"/>
          </w:tcPr>
          <w:p w14:paraId="5BCC34BF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44105835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4214B468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F59DABD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5296026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3F5A6354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37" w:type="dxa"/>
            <w:vAlign w:val="center"/>
          </w:tcPr>
          <w:p w14:paraId="09A158F9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0.763</w:t>
            </w:r>
            <w:r w:rsidRPr="009C0FCF">
              <w:rPr>
                <w:color w:val="000000"/>
                <w:sz w:val="18"/>
                <w:szCs w:val="18"/>
              </w:rPr>
              <w:t>**</w:t>
            </w:r>
          </w:p>
        </w:tc>
      </w:tr>
      <w:tr w:rsidR="00BD6C2B" w:rsidRPr="009C0FCF" w14:paraId="09774EFC" w14:textId="77777777" w:rsidTr="00FF0B11">
        <w:tc>
          <w:tcPr>
            <w:tcW w:w="1037" w:type="dxa"/>
            <w:vAlign w:val="center"/>
          </w:tcPr>
          <w:p w14:paraId="3DF27751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A7</w:t>
            </w:r>
          </w:p>
        </w:tc>
        <w:tc>
          <w:tcPr>
            <w:tcW w:w="1037" w:type="dxa"/>
            <w:vAlign w:val="center"/>
          </w:tcPr>
          <w:p w14:paraId="19D83173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15EDC626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5DD74A36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2746F27A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67D10BA2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59B83378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37" w:type="dxa"/>
            <w:vAlign w:val="center"/>
          </w:tcPr>
          <w:p w14:paraId="0A9B78D6" w14:textId="77777777" w:rsidR="00BD6C2B" w:rsidRPr="009C0FCF" w:rsidRDefault="00BD6C2B" w:rsidP="00FF0B11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9C0FCF">
              <w:rPr>
                <w:rFonts w:hint="eastAsia"/>
                <w:color w:val="000000"/>
                <w:sz w:val="18"/>
                <w:szCs w:val="18"/>
              </w:rPr>
              <w:t>1</w:t>
            </w:r>
          </w:p>
        </w:tc>
      </w:tr>
    </w:tbl>
    <w:p w14:paraId="00D77AE9" w14:textId="77777777" w:rsidR="00BD6C2B" w:rsidRDefault="00BD6C2B"/>
    <w:sectPr w:rsidR="00BD6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C2B"/>
    <w:rsid w:val="00BD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746289"/>
  <w15:chartTrackingRefBased/>
  <w15:docId w15:val="{7E47545C-2C57-BC4F-B278-14D754724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6C2B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2"/>
    <w:qFormat/>
    <w:rsid w:val="00BD6C2B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BD6C2B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BD6C2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lilyblcu@163.com</dc:creator>
  <cp:keywords/>
  <dc:description/>
  <cp:lastModifiedBy>lilililyblcu@163.com</cp:lastModifiedBy>
  <cp:revision>1</cp:revision>
  <dcterms:created xsi:type="dcterms:W3CDTF">2021-07-29T14:47:00Z</dcterms:created>
  <dcterms:modified xsi:type="dcterms:W3CDTF">2021-07-29T14:47:00Z</dcterms:modified>
</cp:coreProperties>
</file>